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Narrow" w:hAnsi="Arial Narrow" w:cs="Arial"/>
          <w:b/>
          <w:b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 Narrow" w:hAnsi="Arial Narrow" w:cs="Arial"/>
          <w:b/>
          <w:b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  <w:t xml:space="preserve">Overview of the analysed </w:t>
      </w:r>
      <w:r>
        <w:rPr>
          <w:rFonts w:eastAsia="Adobe Gothic Std" w:cs="Arial" w:ascii="Arial Narrow" w:hAnsi="Arial Narrow"/>
          <w:b/>
          <w:sz w:val="20"/>
          <w:szCs w:val="20"/>
          <w:lang w:val="en-GB"/>
        </w:rPr>
        <w:t>I</w:t>
      </w:r>
      <w:r>
        <w:rPr>
          <w:rFonts w:cs="Arial" w:ascii="Arial Narrow" w:hAnsi="Arial Narrow"/>
          <w:b/>
          <w:sz w:val="20"/>
          <w:szCs w:val="20"/>
          <w:lang w:val="en-GB"/>
        </w:rPr>
        <w:t>nternational Statistical Classification of Diseases and Related Health Problems, Tenth Revision, Australian Modification (ICD-10-AM) codes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021"/>
        <w:gridCol w:w="4675"/>
        <w:gridCol w:w="1351"/>
      </w:tblGrid>
      <w:tr>
        <w:trPr/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ICD- Coding specified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ICD-AM Codes</w:t>
            </w:r>
          </w:p>
        </w:tc>
      </w:tr>
      <w:tr>
        <w:trPr/>
        <w:tc>
          <w:tcPr>
            <w:tcW w:w="3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260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CHILD CHARACTERISTICS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Birth trauma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ntracranial laceration and haemorrhage due to birth traum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1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Other birth trauma to central nervous system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1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Birth trauma to scal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1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Birth trauma to skeleto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1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Birth trauma to peripheral nervous system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1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Other birth traum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1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Small for gestational ag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Disorders related to short gestation and low birth weight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0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Large for gestational ag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Disorders related to long gestation and high birth weight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0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935" w:type="dxa"/>
            <w:gridSpan w:val="3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SHORT TERM HEALTH OUTCOME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Jaundic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Jaundice due to isoimmunisatio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55-P5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Neonatal jaundice due to other excessive haemolys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5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Neonatal jaundice from other unspecified cause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5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Feeding problems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Feeding problems of the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92</w:t>
            </w:r>
          </w:p>
        </w:tc>
      </w:tr>
      <w:tr>
        <w:trPr>
          <w:trHeight w:val="2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Hypothermia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ypothermia of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8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Other disturbances of temperature regulation of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8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Other conditions of integument specific to foetus and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8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935" w:type="dxa"/>
            <w:gridSpan w:val="3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LONG TERM HEALTH OUTCOME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sthma and status asthmaticu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4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Status asthmaticu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4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Respiratory infections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Birth asphyx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Respiratory distress of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Neonatal aspiration syndrom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ir leak syndrome originating in the perinatal perio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Pulmonary haemorrhage originating in the perinatal perio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Chronic respiratory disease originating in the perinatal perio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respiratory conditions originating in the perinatal perio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2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Common col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cute pharyng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cute tonsill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cute laryngitis and trach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4</w:t>
            </w:r>
          </w:p>
        </w:tc>
      </w:tr>
      <w:tr>
        <w:trPr>
          <w:trHeight w:val="104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cute obstructive laryng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cute upper respiratory infections of multiple and unspecified site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Influenza due to certain identified influenza viru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0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Influenza due to other identified influenza viru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Influenza, virus not specifie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Viral pneumonia, not elsewhere specifie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Pneumonia due to Streptococcus pneumon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Pneumonia due to Haemophilus influenz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Bacterial pneumonia not elsewhere specifie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Pneumonia due to other infectious organism not elsewhere specifie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Pneumonia in diseases classified elsewher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1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Acute bronch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20-J2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 xml:space="preserve">Unspecified acute lower respiratory infection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2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Chronic rhinitis, nasopharyngitis, and pharyng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J3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highlight w:val="green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highlight w:val="green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Gastrointestinal disorders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Necrotizing enterocolitis of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7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perinatal digestive system disorder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7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Gastritis and duoden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K2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Other infections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Bacterial sepsis of 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3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infections specific to the perinatal period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3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Streptococcal Seps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4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seps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4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Streptococcus and staphylococcus as the cause of disease classified to other chapte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B9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bacterial agents as the cause of diseases classified to other chapte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B9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Viral agents as the cause of diseases classified to other chapte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B9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itis extern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6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Non-supportive otitis med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6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Suppurative and unspecified otitis med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6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itis media in diseases classified elsewher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 xml:space="preserve">Mastoiditis and related condition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H7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3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Urethritis and urethral syndrom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3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Metabolic disorde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Transitory disorders of carbohydrate metabolism specific for fetus/newbor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7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Intermediate hyperglycaem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0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Diabetes Mellitus type 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1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Diabetes Mellitus type 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1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specified diabetes mellitu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1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Localised adiposity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6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Hypocalcaem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6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hyper alimentatio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  <w:t>Eczema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topic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Seborrheic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Diaper (napkin)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2</w:t>
            </w:r>
          </w:p>
        </w:tc>
      </w:tr>
      <w:tr>
        <w:trPr>
          <w:trHeight w:val="19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llergic contact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rritant contact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Unspecified contact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xfoliative dermatiti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Dermatitis due to substances taken internally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ichen Simplex chronicus and prurigo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Pruritu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29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GB"/>
              </w:rPr>
              <w:t>Other dermatitis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L30</w:t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Wingdings" w:hAnsi="Wingdings" w:eastAsia="Adobe Gothic Std" w:cs="Adobe Gothic Std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rial" w:hAnsi="Arial" w:eastAsia="Adobe Gothic Std" w:cs="Adobe Gothic Std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20"/>
    </w:rPr>
  </w:style>
  <w:style w:type="character" w:styleId="WW8Num8z2">
    <w:name w:val="WW8Num8z2"/>
    <w:qFormat/>
    <w:rPr>
      <w:rFonts w:ascii="Wingdings" w:hAnsi="Wingdings" w:eastAsia="Times New Roman" w:cs="Times New Roman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Adobe Gothic Std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Adobe Gothic Std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eastAsia="Adobe Gothic Std" w:cs="Adobe Gothic Std"/>
    </w:rPr>
  </w:style>
  <w:style w:type="character" w:styleId="WW8Num20z0">
    <w:name w:val="WW8Num20z0"/>
    <w:qFormat/>
    <w:rPr>
      <w:rFonts w:ascii="Wingdings" w:hAnsi="Wingdings" w:eastAsia="Adobe Gothic Std" w:cs="Adobe Gothic Std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nl-NL" w:bidi="ar-SA"/>
    </w:rPr>
  </w:style>
  <w:style w:type="character" w:styleId="Emphasis">
    <w:name w:val="Emphasis"/>
    <w:qFormat/>
    <w:rPr>
      <w:i/>
      <w:iCs/>
    </w:rPr>
  </w:style>
  <w:style w:type="character" w:styleId="Citationref">
    <w:name w:val="citationref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CommentSubjectChar">
    <w:name w:val="Comment Subject Char"/>
    <w:qFormat/>
    <w:rPr>
      <w:b/>
      <w:bCs/>
      <w:lang w:val="nl-NL" w:bidi="ar-SA"/>
    </w:rPr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refpmc">
    <w:name w:val="nowrap ref pmc"/>
    <w:basedOn w:val="DefaultParagraphFont"/>
    <w:qFormat/>
    <w:rPr/>
  </w:style>
  <w:style w:type="character" w:styleId="Nowraprefpubmed">
    <w:name w:val="nowrap ref pubmed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2">
    <w:name w:val="highlight2"/>
    <w:qFormat/>
    <w:rPr/>
  </w:style>
  <w:style w:type="character" w:styleId="St1">
    <w:name w:val="st1"/>
    <w:qFormat/>
    <w:rPr/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HTMLAddressChar">
    <w:name w:val="HTML Address Char"/>
    <w:qFormat/>
    <w:rPr>
      <w:i/>
      <w:iCs/>
      <w:sz w:val="24"/>
      <w:szCs w:val="24"/>
    </w:rPr>
  </w:style>
  <w:style w:type="character" w:styleId="Addrline">
    <w:name w:val="addr-line"/>
    <w:qFormat/>
    <w:rPr/>
  </w:style>
  <w:style w:type="character" w:styleId="EndNoteBibliographyTitleChar">
    <w:name w:val="EndNote Bibliography Title Char"/>
    <w:qFormat/>
    <w:rPr>
      <w:sz w:val="24"/>
      <w:szCs w:val="24"/>
      <w:lang w:val="nl-NL" w:eastAsia="en-US"/>
    </w:rPr>
  </w:style>
  <w:style w:type="character" w:styleId="EndNoteBibliographyChar">
    <w:name w:val="EndNote Bibliography Char"/>
    <w:qFormat/>
    <w:rPr>
      <w:sz w:val="24"/>
      <w:szCs w:val="24"/>
      <w:lang w:val="nl-NL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urrentselection">
    <w:name w:val="current-selection"/>
    <w:qFormat/>
    <w:rPr/>
  </w:style>
  <w:style w:type="character" w:styleId="Style11">
    <w:name w:val="_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qFormat/>
    <w:rPr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Xmsoins">
    <w:name w:val="x_msoins"/>
    <w:qFormat/>
    <w:rPr/>
  </w:style>
  <w:style w:type="character" w:styleId="Xappleconvertedspace">
    <w:name w:val="x_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P1">
    <w:name w:val="p1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09:15:00Z</dcterms:created>
  <dc:creator>PetersLL</dc:creator>
  <dc:description/>
  <cp:keywords/>
  <dc:language>en-US</dc:language>
  <cp:lastModifiedBy>0010227</cp:lastModifiedBy>
  <cp:lastPrinted>2018-02-12T09:38:00Z</cp:lastPrinted>
  <dcterms:modified xsi:type="dcterms:W3CDTF">2018-03-16T06:11:00Z</dcterms:modified>
  <cp:revision>3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WnCOutputStyleId">
    <vt:lpwstr>1004</vt:lpwstr>
  </property>
  <property fmtid="{D5CDD505-2E9C-101B-9397-08002B2CF9AE}" pid="8" name="WnCSubscriberId">
    <vt:lpwstr>5225</vt:lpwstr>
  </property>
  <property fmtid="{D5CDD505-2E9C-101B-9397-08002B2CF9AE}" pid="9" name="WnCUserId">
    <vt:lpwstr>2323</vt:lpwstr>
  </property>
</Properties>
</file>